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B5DD" w14:textId="77777777" w:rsidR="006322D9" w:rsidRPr="00782FAD" w:rsidRDefault="006322D9" w:rsidP="006322D9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782FAD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1</w:t>
      </w:r>
      <w:r w:rsidRPr="00782FAD">
        <w:rPr>
          <w:rFonts w:ascii="Arial" w:hAnsi="Arial" w:cs="Arial"/>
          <w:b/>
          <w:bCs/>
          <w:color w:val="000000"/>
        </w:rPr>
        <w:t xml:space="preserve"> Table.</w:t>
      </w:r>
      <w:r>
        <w:rPr>
          <w:rFonts w:ascii="Arial" w:hAnsi="Arial" w:cs="Arial"/>
          <w:b/>
          <w:bCs/>
          <w:color w:val="000000"/>
        </w:rPr>
        <w:t xml:space="preserve"> O</w:t>
      </w:r>
      <w:r w:rsidRPr="00782FAD">
        <w:rPr>
          <w:rFonts w:ascii="Arial" w:hAnsi="Arial" w:cs="Arial"/>
          <w:b/>
          <w:bCs/>
          <w:color w:val="000000"/>
        </w:rPr>
        <w:t>ligonucleotide sequences for RT-qPCR</w:t>
      </w:r>
    </w:p>
    <w:tbl>
      <w:tblPr>
        <w:tblW w:w="9952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2392"/>
        <w:gridCol w:w="2880"/>
        <w:gridCol w:w="2880"/>
      </w:tblGrid>
      <w:tr w:rsidR="006322D9" w14:paraId="7B90D071" w14:textId="77777777" w:rsidTr="00877F52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DC5A4" w14:textId="77777777" w:rsidR="006322D9" w:rsidRDefault="006322D9" w:rsidP="00877F52"/>
        </w:tc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3DCB3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69ABE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B2B17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</w:t>
            </w:r>
          </w:p>
        </w:tc>
      </w:tr>
      <w:tr w:rsidR="006322D9" w14:paraId="3831D6CA" w14:textId="77777777" w:rsidTr="00877F52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97D00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S-CoV-2 N</w:t>
            </w:r>
          </w:p>
        </w:tc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D763E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CCCAAAATCAGCGAAA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DEB23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CCGCATTACGTTTGGTGGACC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638D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GGTTACTGCCAGTTGAATCTG</w:t>
            </w:r>
          </w:p>
        </w:tc>
      </w:tr>
      <w:tr w:rsidR="006322D9" w14:paraId="251EF5A3" w14:textId="77777777" w:rsidTr="00877F52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D08F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S-CoV-2 E</w:t>
            </w:r>
          </w:p>
        </w:tc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2DB3B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GGTACGTTAATAGTTAATAGCG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16C2F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TAGCCATCCTTACTGCGCTTC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00363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TTGCAGCAGTACGCACACA</w:t>
            </w:r>
          </w:p>
        </w:tc>
      </w:tr>
      <w:tr w:rsidR="006322D9" w:rsidRPr="00B17484" w14:paraId="0486A23F" w14:textId="77777777" w:rsidTr="00877F52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22DAE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NaseP</w:t>
            </w:r>
            <w:proofErr w:type="spellEnd"/>
          </w:p>
        </w:tc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F4048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TTTGGACCTGCGAGC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1DC5B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TGACCTGAAGGCTCTGCGC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F4C81" w14:textId="77777777" w:rsidR="006322D9" w:rsidRDefault="006322D9" w:rsidP="00877F52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GCTGTCTCCACAAGT</w:t>
            </w:r>
          </w:p>
        </w:tc>
      </w:tr>
    </w:tbl>
    <w:p w14:paraId="3C0AF2E6" w14:textId="77777777" w:rsidR="006322D9" w:rsidRDefault="006322D9" w:rsidP="006322D9"/>
    <w:p w14:paraId="0B153B3F" w14:textId="77777777" w:rsidR="006322D9" w:rsidRPr="00F000A5" w:rsidRDefault="006322D9" w:rsidP="006322D9">
      <w:pPr>
        <w:spacing w:line="360" w:lineRule="auto"/>
      </w:pPr>
    </w:p>
    <w:p w14:paraId="17D98C9A" w14:textId="77777777" w:rsidR="007F246A" w:rsidRDefault="007F246A"/>
    <w:sectPr w:rsidR="007F24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D9"/>
    <w:rsid w:val="006322D9"/>
    <w:rsid w:val="007F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9658C"/>
  <w15:chartTrackingRefBased/>
  <w15:docId w15:val="{1859360E-B195-F144-AB76-16EDDC14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2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2D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Knight, Miguel</dc:creator>
  <cp:keywords/>
  <dc:description/>
  <cp:lastModifiedBy>Garcia Knight, Miguel</cp:lastModifiedBy>
  <cp:revision>1</cp:revision>
  <dcterms:created xsi:type="dcterms:W3CDTF">2022-08-29T19:02:00Z</dcterms:created>
  <dcterms:modified xsi:type="dcterms:W3CDTF">2022-08-29T19:04:00Z</dcterms:modified>
</cp:coreProperties>
</file>